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30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658"/>
        <w:gridCol w:w="793"/>
        <w:gridCol w:w="794"/>
        <w:gridCol w:w="775"/>
        <w:gridCol w:w="840"/>
        <w:gridCol w:w="677"/>
        <w:gridCol w:w="1323"/>
        <w:gridCol w:w="1153"/>
        <w:gridCol w:w="925"/>
        <w:gridCol w:w="722"/>
        <w:gridCol w:w="703"/>
        <w:gridCol w:w="866"/>
        <w:gridCol w:w="1101"/>
      </w:tblGrid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Supplementary Table S1. Correlations between morphometric indicators described in the paper and traditional 3DSTE global parameters. In bold significant results. 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train_globa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Strain_global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Strain_globa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tation_global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wist_global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rsion_Regional_global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rsion_Basal_global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_3D_global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isp_global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isp_global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3DDisp_global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Tracking_global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PC1_endo__end-systole_transported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72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PC2_endo__end-systole_transported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7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5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4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PC3_endo__end-systole_transported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PC1_epi__end-systole_transported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8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PC2_epi__end-systole_transported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PC3_epi__end-systole_transported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PC1_endo__end-systole_transporte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57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PC2_endo__end-systole_transporte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5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4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PC3_endo__end-systole_transporte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PC1_epi__end-systole_transporte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8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PC2_epi__end-systole_transporte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PC3_epi__end-systole_transporte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7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1_endo_end-systole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2_endo_end-systole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9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3_endo_end-systole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1_epi_end-systole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2_epi_end-systole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5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9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3_epi_end-systole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ape_diff_endo_from_R_peak_transported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74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ape_diff_epi_from_R_peak_transported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9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ape_diff_endo_from_R_peak_transporte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5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8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ape_diff_epi_from_R_peak_transporte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6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ape_diff_endo_from_R_peak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71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ape_diff_epi_from_R_peak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5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5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1_traj_shape_endo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7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2_traj_shape_endo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3_traj_shape_endo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2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1_traj_shape_epi_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8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2_traj_shape_epi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3_traj_shape_epi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1_traj_shape_endo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5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8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2_traj_shape_endo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3_traj_shape_endo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1_traj_shape_epi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3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2_traj_shape_epi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3_traj_shape_epi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ze_traj_shape_endo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72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ze_traj_shape_epi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8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ze_traj_shape_endo_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5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ze_traj_shape_epi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3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1-PC2_angle_endo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7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5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1-PC3_angle_endo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1-PC2_angle_epi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3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1-PC3_angle_epi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1-PC2_angle_endo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7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5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1-PC3_angle_endo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1-PC2_angle_epi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6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3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1-PC3_angle_epi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V_size_and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</w:tr>
      <w:tr>
        <w:trPr>
          <w:trHeight w:val="264" w:hRule="atLeast"/>
        </w:trPr>
        <w:tc>
          <w:tcPr>
            <w:tcW w:w="36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_shape_space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 xml:space="preserve">Representation of matrix above (rows and columns match) via colour code indicating the direction (blue = positive; red = negative) of correlation and its strength symbolized by circle size. Empty cells indicate non significant relationship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object w:dxaOrig="4681" w:dyaOrig="1632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252pt;margin-top:1.6pt;width:130.65pt;height:456.2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1688737466" r:id="rId2"/>
        </w:objec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12:59:00Z</dcterms:created>
  <dc:creator>paolo</dc:creator>
  <dc:description/>
  <cp:keywords/>
  <dc:language>en-US</dc:language>
  <cp:lastModifiedBy>paolo</cp:lastModifiedBy>
  <dcterms:modified xsi:type="dcterms:W3CDTF">2015-01-29T20:24:00Z</dcterms:modified>
  <cp:revision>9</cp:revision>
  <dc:subject/>
  <dc:title>Supplementary Table S1</dc:title>
</cp:coreProperties>
</file>